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0C2F3" w14:textId="74A1C157" w:rsidR="00BD59ED" w:rsidRPr="00D016F6" w:rsidRDefault="00BD59ED">
      <w:r w:rsidRPr="00D016F6">
        <w:rPr>
          <w:rFonts w:ascii="Times New Roman" w:hAnsi="Times New Roman" w:cs="Times New Roman"/>
          <w:b/>
          <w:bCs/>
        </w:rPr>
        <w:t>Supplementary Table 2</w:t>
      </w:r>
      <w:r w:rsidRPr="00D016F6">
        <w:rPr>
          <w:rFonts w:ascii="Times New Roman" w:hAnsi="Times New Roman" w:cs="Times New Roman"/>
        </w:rPr>
        <w:t xml:space="preserve">. </w:t>
      </w:r>
      <w:r w:rsidR="001073CA" w:rsidRPr="00D016F6">
        <w:rPr>
          <w:rFonts w:ascii="Times New Roman" w:hAnsi="Times New Roman" w:cs="Times New Roman"/>
        </w:rPr>
        <w:t xml:space="preserve">Behaviors around </w:t>
      </w:r>
      <w:r w:rsidR="001211CE" w:rsidRPr="00D016F6">
        <w:rPr>
          <w:rFonts w:ascii="Times New Roman" w:hAnsi="Times New Roman" w:cs="Times New Roman"/>
        </w:rPr>
        <w:t>self-selected dietary patterns in C</w:t>
      </w:r>
      <w:r w:rsidR="00A610D3" w:rsidRPr="00D016F6">
        <w:rPr>
          <w:rFonts w:ascii="Times New Roman" w:hAnsi="Times New Roman" w:cs="Times New Roman"/>
        </w:rPr>
        <w:t xml:space="preserve">anadians capable of bearing children. 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A0" w:firstRow="1" w:lastRow="0" w:firstColumn="1" w:lastColumn="0" w:noHBand="1" w:noVBand="1"/>
      </w:tblPr>
      <w:tblGrid>
        <w:gridCol w:w="3529"/>
        <w:gridCol w:w="763"/>
        <w:gridCol w:w="923"/>
        <w:gridCol w:w="650"/>
        <w:gridCol w:w="953"/>
        <w:gridCol w:w="832"/>
        <w:gridCol w:w="882"/>
        <w:gridCol w:w="828"/>
      </w:tblGrid>
      <w:tr w:rsidR="00D016F6" w:rsidRPr="00D016F6" w14:paraId="30288283" w14:textId="77777777" w:rsidTr="00BD5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27485167" w14:textId="0B904513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D016F6">
              <w:rPr>
                <w:rFonts w:ascii="Times New Roman" w:hAnsi="Times New Roman" w:cs="Times New Roman"/>
                <w:b w:val="0"/>
                <w:i/>
                <w:iCs/>
              </w:rPr>
              <w:t>Behaviours</w:t>
            </w:r>
          </w:p>
        </w:tc>
        <w:tc>
          <w:tcPr>
            <w:tcW w:w="763" w:type="dxa"/>
          </w:tcPr>
          <w:p w14:paraId="1C67B0B7" w14:textId="77777777" w:rsidR="00BD59ED" w:rsidRPr="00D016F6" w:rsidRDefault="00BD59ED" w:rsidP="00107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D016F6">
              <w:rPr>
                <w:rFonts w:ascii="Times New Roman" w:hAnsi="Times New Roman" w:cs="Times New Roman"/>
                <w:b w:val="0"/>
                <w:i/>
                <w:iCs/>
              </w:rPr>
              <w:t xml:space="preserve">Total </w:t>
            </w:r>
          </w:p>
        </w:tc>
        <w:tc>
          <w:tcPr>
            <w:tcW w:w="923" w:type="dxa"/>
          </w:tcPr>
          <w:p w14:paraId="50F31D38" w14:textId="77777777" w:rsidR="00BD59ED" w:rsidRPr="00D016F6" w:rsidRDefault="00BD59ED" w:rsidP="00107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D016F6">
              <w:rPr>
                <w:rFonts w:ascii="Times New Roman" w:hAnsi="Times New Roman" w:cs="Times New Roman"/>
                <w:b w:val="0"/>
                <w:i/>
                <w:iCs/>
              </w:rPr>
              <w:t>%</w:t>
            </w:r>
          </w:p>
        </w:tc>
        <w:tc>
          <w:tcPr>
            <w:tcW w:w="650" w:type="dxa"/>
          </w:tcPr>
          <w:p w14:paraId="19B4C4CA" w14:textId="77777777" w:rsidR="00BD59ED" w:rsidRPr="00D016F6" w:rsidRDefault="00BD59ED" w:rsidP="00107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D016F6">
              <w:rPr>
                <w:rFonts w:ascii="Times New Roman" w:hAnsi="Times New Roman" w:cs="Times New Roman"/>
                <w:b w:val="0"/>
                <w:i/>
                <w:iCs/>
              </w:rPr>
              <w:t xml:space="preserve">Veg </w:t>
            </w:r>
          </w:p>
        </w:tc>
        <w:tc>
          <w:tcPr>
            <w:tcW w:w="953" w:type="dxa"/>
          </w:tcPr>
          <w:p w14:paraId="46EE2BE2" w14:textId="77777777" w:rsidR="00BD59ED" w:rsidRPr="00D016F6" w:rsidRDefault="00BD59ED" w:rsidP="00107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2" w:type="dxa"/>
          </w:tcPr>
          <w:p w14:paraId="3A166747" w14:textId="77777777" w:rsidR="00BD59ED" w:rsidRPr="00D016F6" w:rsidRDefault="00BD59ED" w:rsidP="00107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D016F6">
              <w:rPr>
                <w:rFonts w:ascii="Times New Roman" w:hAnsi="Times New Roman" w:cs="Times New Roman"/>
                <w:b w:val="0"/>
                <w:i/>
                <w:iCs/>
              </w:rPr>
              <w:t xml:space="preserve">Vegan </w:t>
            </w:r>
          </w:p>
        </w:tc>
        <w:tc>
          <w:tcPr>
            <w:tcW w:w="882" w:type="dxa"/>
          </w:tcPr>
          <w:p w14:paraId="0884D109" w14:textId="77777777" w:rsidR="00BD59ED" w:rsidRPr="00D016F6" w:rsidRDefault="00BD59ED" w:rsidP="00107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28" w:type="dxa"/>
          </w:tcPr>
          <w:p w14:paraId="6A53E942" w14:textId="77777777" w:rsidR="00BD59ED" w:rsidRPr="00D016F6" w:rsidRDefault="00BD59ED" w:rsidP="001071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</w:rPr>
            </w:pPr>
            <w:r w:rsidRPr="00D016F6">
              <w:rPr>
                <w:rFonts w:ascii="Times New Roman" w:hAnsi="Times New Roman" w:cs="Times New Roman"/>
                <w:b w:val="0"/>
                <w:i/>
                <w:iCs/>
              </w:rPr>
              <w:t xml:space="preserve">GF </w:t>
            </w:r>
          </w:p>
        </w:tc>
      </w:tr>
      <w:tr w:rsidR="00D016F6" w:rsidRPr="00D016F6" w14:paraId="0EB1D708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1D23A6E5" w14:textId="77777777" w:rsidR="00BD59ED" w:rsidRPr="00D016F6" w:rsidRDefault="00BD59ED" w:rsidP="0010718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63" w:type="dxa"/>
          </w:tcPr>
          <w:p w14:paraId="7BC667B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016F6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23" w:type="dxa"/>
          </w:tcPr>
          <w:p w14:paraId="0585F77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016F6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650" w:type="dxa"/>
          </w:tcPr>
          <w:p w14:paraId="7F72EF7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016F6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53" w:type="dxa"/>
          </w:tcPr>
          <w:p w14:paraId="775A59C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016F6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832" w:type="dxa"/>
          </w:tcPr>
          <w:p w14:paraId="60336A0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016F6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882" w:type="dxa"/>
          </w:tcPr>
          <w:p w14:paraId="2F77920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016F6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828" w:type="dxa"/>
          </w:tcPr>
          <w:p w14:paraId="192A815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016F6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</w:tr>
      <w:tr w:rsidR="00D016F6" w:rsidRPr="00D016F6" w14:paraId="0F5AD2DB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2EA8F181" w14:textId="77777777" w:rsidR="00BD59ED" w:rsidRPr="00D016F6" w:rsidRDefault="00BD59ED" w:rsidP="00107188">
            <w:pPr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Do you purchase gluten free/vegan alternatives to regular foods?</w:t>
            </w:r>
          </w:p>
        </w:tc>
        <w:tc>
          <w:tcPr>
            <w:tcW w:w="763" w:type="dxa"/>
          </w:tcPr>
          <w:p w14:paraId="22459CD6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39E6F5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5022664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52B9729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2F6D5CA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873D3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0C435D31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157EF650" w14:textId="77777777" w:rsidTr="00BD59ED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2A57DBEC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</w:t>
            </w:r>
          </w:p>
        </w:tc>
        <w:tc>
          <w:tcPr>
            <w:tcW w:w="763" w:type="dxa"/>
          </w:tcPr>
          <w:p w14:paraId="079CC7B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23" w:type="dxa"/>
          </w:tcPr>
          <w:p w14:paraId="24A5E52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650" w:type="dxa"/>
          </w:tcPr>
          <w:p w14:paraId="0B5431A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3" w:type="dxa"/>
          </w:tcPr>
          <w:p w14:paraId="3801A78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32" w:type="dxa"/>
          </w:tcPr>
          <w:p w14:paraId="3284303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82" w:type="dxa"/>
          </w:tcPr>
          <w:p w14:paraId="143BAAB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828" w:type="dxa"/>
          </w:tcPr>
          <w:p w14:paraId="50101EE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9</w:t>
            </w:r>
          </w:p>
        </w:tc>
      </w:tr>
      <w:tr w:rsidR="00D016F6" w:rsidRPr="00D016F6" w14:paraId="6F698456" w14:textId="77777777" w:rsidTr="00BD59E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42BC25D7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Yes</w:t>
            </w:r>
          </w:p>
        </w:tc>
        <w:tc>
          <w:tcPr>
            <w:tcW w:w="763" w:type="dxa"/>
          </w:tcPr>
          <w:p w14:paraId="47048D96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23" w:type="dxa"/>
          </w:tcPr>
          <w:p w14:paraId="14B87D3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650" w:type="dxa"/>
          </w:tcPr>
          <w:p w14:paraId="04A8C35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53" w:type="dxa"/>
          </w:tcPr>
          <w:p w14:paraId="595B571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832" w:type="dxa"/>
          </w:tcPr>
          <w:p w14:paraId="202A0AA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82" w:type="dxa"/>
          </w:tcPr>
          <w:p w14:paraId="07E803C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28" w:type="dxa"/>
          </w:tcPr>
          <w:p w14:paraId="6AE507C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</w:t>
            </w:r>
          </w:p>
        </w:tc>
      </w:tr>
      <w:tr w:rsidR="00D016F6" w:rsidRPr="00D016F6" w14:paraId="21A1DEF3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3E06C610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t Provided</w:t>
            </w:r>
          </w:p>
        </w:tc>
        <w:tc>
          <w:tcPr>
            <w:tcW w:w="763" w:type="dxa"/>
          </w:tcPr>
          <w:p w14:paraId="24E9202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3" w:type="dxa"/>
          </w:tcPr>
          <w:p w14:paraId="1E83C89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50" w:type="dxa"/>
          </w:tcPr>
          <w:p w14:paraId="40B43BA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5D62335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1B59569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5CD17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7CDC11C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5B230B2D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59F2CED7" w14:textId="77777777" w:rsidR="00BD59ED" w:rsidRPr="00D016F6" w:rsidRDefault="00BD59ED" w:rsidP="00107188">
            <w:pPr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Are there any non-food products you avoid? (ex. gluten-containing or non-vegan lip balm)</w:t>
            </w:r>
          </w:p>
        </w:tc>
        <w:tc>
          <w:tcPr>
            <w:tcW w:w="763" w:type="dxa"/>
          </w:tcPr>
          <w:p w14:paraId="52F601A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2A9F43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0D0B346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01E548E1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542998D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D90CF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53D2DAD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39D874A7" w14:textId="77777777" w:rsidTr="00BD59ED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6A70B4B5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 </w:t>
            </w:r>
          </w:p>
        </w:tc>
        <w:tc>
          <w:tcPr>
            <w:tcW w:w="763" w:type="dxa"/>
          </w:tcPr>
          <w:p w14:paraId="00D16B2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23" w:type="dxa"/>
          </w:tcPr>
          <w:p w14:paraId="7D08AA7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650" w:type="dxa"/>
          </w:tcPr>
          <w:p w14:paraId="50811F6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53" w:type="dxa"/>
          </w:tcPr>
          <w:p w14:paraId="049F8FD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832" w:type="dxa"/>
          </w:tcPr>
          <w:p w14:paraId="785CD1A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82" w:type="dxa"/>
          </w:tcPr>
          <w:p w14:paraId="1BE43BF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828" w:type="dxa"/>
          </w:tcPr>
          <w:p w14:paraId="1DDCC75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6</w:t>
            </w:r>
          </w:p>
        </w:tc>
      </w:tr>
      <w:tr w:rsidR="00D016F6" w:rsidRPr="00D016F6" w14:paraId="3E28FBAC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400003E8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Yes</w:t>
            </w:r>
          </w:p>
        </w:tc>
        <w:tc>
          <w:tcPr>
            <w:tcW w:w="763" w:type="dxa"/>
          </w:tcPr>
          <w:p w14:paraId="5BA2C1E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23" w:type="dxa"/>
          </w:tcPr>
          <w:p w14:paraId="0DF6C1D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650" w:type="dxa"/>
          </w:tcPr>
          <w:p w14:paraId="4E76608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53" w:type="dxa"/>
          </w:tcPr>
          <w:p w14:paraId="2E618FE1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832" w:type="dxa"/>
          </w:tcPr>
          <w:p w14:paraId="6FD9821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82" w:type="dxa"/>
          </w:tcPr>
          <w:p w14:paraId="066117B6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828" w:type="dxa"/>
          </w:tcPr>
          <w:p w14:paraId="55D742C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</w:t>
            </w:r>
          </w:p>
        </w:tc>
      </w:tr>
      <w:tr w:rsidR="00D016F6" w:rsidRPr="00D016F6" w14:paraId="67C485B7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454BBE3D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t Provided</w:t>
            </w:r>
          </w:p>
        </w:tc>
        <w:tc>
          <w:tcPr>
            <w:tcW w:w="763" w:type="dxa"/>
          </w:tcPr>
          <w:p w14:paraId="05CE125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3" w:type="dxa"/>
          </w:tcPr>
          <w:p w14:paraId="4DA14CF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50" w:type="dxa"/>
          </w:tcPr>
          <w:p w14:paraId="4012B1F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2843265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3322422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51942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08ACC9C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5F7DDA79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794ABBCE" w14:textId="77777777" w:rsidR="00BD59ED" w:rsidRPr="00D016F6" w:rsidRDefault="00BD59ED" w:rsidP="00107188">
            <w:pPr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Do you check ingredient lists when you consume packaged food? </w:t>
            </w:r>
          </w:p>
        </w:tc>
        <w:tc>
          <w:tcPr>
            <w:tcW w:w="763" w:type="dxa"/>
          </w:tcPr>
          <w:p w14:paraId="4313D77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B3E571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519FB2D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769BF53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581BDB8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C2D1F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2FFEDD5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1A98F89A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7A333091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</w:t>
            </w:r>
          </w:p>
        </w:tc>
        <w:tc>
          <w:tcPr>
            <w:tcW w:w="763" w:type="dxa"/>
          </w:tcPr>
          <w:p w14:paraId="18DB180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23" w:type="dxa"/>
          </w:tcPr>
          <w:p w14:paraId="28346C1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650" w:type="dxa"/>
          </w:tcPr>
          <w:p w14:paraId="7E22F7F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3" w:type="dxa"/>
          </w:tcPr>
          <w:p w14:paraId="1E8F50C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832" w:type="dxa"/>
          </w:tcPr>
          <w:p w14:paraId="7B1B26A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2" w:type="dxa"/>
          </w:tcPr>
          <w:p w14:paraId="5BA7BE1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828" w:type="dxa"/>
          </w:tcPr>
          <w:p w14:paraId="4D358E17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</w:t>
            </w:r>
          </w:p>
        </w:tc>
      </w:tr>
      <w:tr w:rsidR="00D016F6" w:rsidRPr="00D016F6" w14:paraId="5FB1F7F9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7985E32A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Yes</w:t>
            </w:r>
          </w:p>
        </w:tc>
        <w:tc>
          <w:tcPr>
            <w:tcW w:w="763" w:type="dxa"/>
          </w:tcPr>
          <w:p w14:paraId="2068BD71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23" w:type="dxa"/>
          </w:tcPr>
          <w:p w14:paraId="6D38633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72.3</w:t>
            </w:r>
          </w:p>
        </w:tc>
        <w:tc>
          <w:tcPr>
            <w:tcW w:w="650" w:type="dxa"/>
          </w:tcPr>
          <w:p w14:paraId="2742A2D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53" w:type="dxa"/>
          </w:tcPr>
          <w:p w14:paraId="426E3A7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832" w:type="dxa"/>
          </w:tcPr>
          <w:p w14:paraId="19C5ED0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82" w:type="dxa"/>
          </w:tcPr>
          <w:p w14:paraId="5923F54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828" w:type="dxa"/>
          </w:tcPr>
          <w:p w14:paraId="53863BD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7</w:t>
            </w:r>
          </w:p>
        </w:tc>
      </w:tr>
      <w:tr w:rsidR="00D016F6" w:rsidRPr="00D016F6" w14:paraId="793CFCC8" w14:textId="77777777" w:rsidTr="00BD59ED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498301FE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t Provided</w:t>
            </w:r>
          </w:p>
        </w:tc>
        <w:tc>
          <w:tcPr>
            <w:tcW w:w="763" w:type="dxa"/>
          </w:tcPr>
          <w:p w14:paraId="41F054C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3" w:type="dxa"/>
          </w:tcPr>
          <w:p w14:paraId="3BF01DA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650" w:type="dxa"/>
          </w:tcPr>
          <w:p w14:paraId="05AF13B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28954C1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0294258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70A7D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64E3263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237DF4F6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33BA7127" w14:textId="77777777" w:rsidR="00BD59ED" w:rsidRPr="00D016F6" w:rsidRDefault="00BD59ED" w:rsidP="00107188">
            <w:pPr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When eating at a restaurant, do you ask if your meal is gluten free/vegan/vegetarian?</w:t>
            </w:r>
          </w:p>
        </w:tc>
        <w:tc>
          <w:tcPr>
            <w:tcW w:w="763" w:type="dxa"/>
          </w:tcPr>
          <w:p w14:paraId="1293BF9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92A805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7E8B4E91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4152084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0313C84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F7591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342250A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2CBDC292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322B3B5D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</w:t>
            </w:r>
          </w:p>
        </w:tc>
        <w:tc>
          <w:tcPr>
            <w:tcW w:w="763" w:type="dxa"/>
          </w:tcPr>
          <w:p w14:paraId="3F9128E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23" w:type="dxa"/>
          </w:tcPr>
          <w:p w14:paraId="3EDA7EF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650" w:type="dxa"/>
          </w:tcPr>
          <w:p w14:paraId="5F45457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53" w:type="dxa"/>
          </w:tcPr>
          <w:p w14:paraId="7F868C2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832" w:type="dxa"/>
          </w:tcPr>
          <w:p w14:paraId="67BB3DD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2" w:type="dxa"/>
          </w:tcPr>
          <w:p w14:paraId="153FFED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828" w:type="dxa"/>
          </w:tcPr>
          <w:p w14:paraId="5320CF4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7</w:t>
            </w:r>
          </w:p>
        </w:tc>
      </w:tr>
      <w:tr w:rsidR="00D016F6" w:rsidRPr="00D016F6" w14:paraId="3AE037B7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06DE2FB6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Yes</w:t>
            </w:r>
          </w:p>
        </w:tc>
        <w:tc>
          <w:tcPr>
            <w:tcW w:w="763" w:type="dxa"/>
          </w:tcPr>
          <w:p w14:paraId="14D91656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23" w:type="dxa"/>
          </w:tcPr>
          <w:p w14:paraId="673AA41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650" w:type="dxa"/>
          </w:tcPr>
          <w:p w14:paraId="4FB56E01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53" w:type="dxa"/>
          </w:tcPr>
          <w:p w14:paraId="7E49F4E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832" w:type="dxa"/>
          </w:tcPr>
          <w:p w14:paraId="76461CC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82" w:type="dxa"/>
          </w:tcPr>
          <w:p w14:paraId="7ACA37A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828" w:type="dxa"/>
          </w:tcPr>
          <w:p w14:paraId="3AC5371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382775E6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46C63BB3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t Provided</w:t>
            </w:r>
          </w:p>
        </w:tc>
        <w:tc>
          <w:tcPr>
            <w:tcW w:w="763" w:type="dxa"/>
          </w:tcPr>
          <w:p w14:paraId="3DED222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3" w:type="dxa"/>
          </w:tcPr>
          <w:p w14:paraId="4D445A7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50" w:type="dxa"/>
          </w:tcPr>
          <w:p w14:paraId="524F12F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3E9887F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7CA50BE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C7BDA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23C42E0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08464763" w14:textId="77777777" w:rsidTr="00BD59ED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5CE2D5D7" w14:textId="77777777" w:rsidR="00BD59ED" w:rsidRPr="00D016F6" w:rsidRDefault="00BD59ED" w:rsidP="00107188">
            <w:pPr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When eating at a restaurant, do you ask for the ingredients in each dish? </w:t>
            </w:r>
          </w:p>
        </w:tc>
        <w:tc>
          <w:tcPr>
            <w:tcW w:w="763" w:type="dxa"/>
          </w:tcPr>
          <w:p w14:paraId="0532786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7C42562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17EFA8E7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602F6947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15E6ADF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ABFEF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5A624D8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1CA03126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0B2D4BAD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</w:t>
            </w:r>
          </w:p>
        </w:tc>
        <w:tc>
          <w:tcPr>
            <w:tcW w:w="763" w:type="dxa"/>
          </w:tcPr>
          <w:p w14:paraId="63BCF3D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23" w:type="dxa"/>
          </w:tcPr>
          <w:p w14:paraId="62E3E16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650" w:type="dxa"/>
          </w:tcPr>
          <w:p w14:paraId="5B4A821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53" w:type="dxa"/>
          </w:tcPr>
          <w:p w14:paraId="546D47C7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832" w:type="dxa"/>
          </w:tcPr>
          <w:p w14:paraId="7F67899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82" w:type="dxa"/>
          </w:tcPr>
          <w:p w14:paraId="42154536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828" w:type="dxa"/>
          </w:tcPr>
          <w:p w14:paraId="450CF1A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6</w:t>
            </w:r>
          </w:p>
        </w:tc>
      </w:tr>
      <w:tr w:rsidR="00D016F6" w:rsidRPr="00D016F6" w14:paraId="22DF94BA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488A343A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Yes</w:t>
            </w:r>
          </w:p>
        </w:tc>
        <w:tc>
          <w:tcPr>
            <w:tcW w:w="763" w:type="dxa"/>
          </w:tcPr>
          <w:p w14:paraId="79028276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23" w:type="dxa"/>
          </w:tcPr>
          <w:p w14:paraId="7053F08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650" w:type="dxa"/>
          </w:tcPr>
          <w:p w14:paraId="5F409C5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3" w:type="dxa"/>
          </w:tcPr>
          <w:p w14:paraId="4CBB130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832" w:type="dxa"/>
          </w:tcPr>
          <w:p w14:paraId="3FD576F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82" w:type="dxa"/>
          </w:tcPr>
          <w:p w14:paraId="7B42AF6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828" w:type="dxa"/>
          </w:tcPr>
          <w:p w14:paraId="484F3CE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</w:t>
            </w:r>
          </w:p>
        </w:tc>
      </w:tr>
      <w:tr w:rsidR="00D016F6" w:rsidRPr="00D016F6" w14:paraId="6CAB37B9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76596940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t Provided</w:t>
            </w:r>
          </w:p>
        </w:tc>
        <w:tc>
          <w:tcPr>
            <w:tcW w:w="763" w:type="dxa"/>
          </w:tcPr>
          <w:p w14:paraId="5F27B99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3" w:type="dxa"/>
          </w:tcPr>
          <w:p w14:paraId="120844C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650" w:type="dxa"/>
          </w:tcPr>
          <w:p w14:paraId="62444FF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71BD0C0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7C842D9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D58577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1B6E2C6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3CE2DC6D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7F85A425" w14:textId="77777777" w:rsidR="00BD59ED" w:rsidRPr="00D016F6" w:rsidRDefault="00BD59ED" w:rsidP="00107188">
            <w:pPr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Do you tell wait staff that you have allergies to avoid certain foods (even though you do not have true allergies)?</w:t>
            </w:r>
          </w:p>
        </w:tc>
        <w:tc>
          <w:tcPr>
            <w:tcW w:w="763" w:type="dxa"/>
          </w:tcPr>
          <w:p w14:paraId="44F72E0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9ADB5D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7826814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783B52A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16DE5E8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DD521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24A3D9A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21BEDB8A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662F10DF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</w:t>
            </w:r>
          </w:p>
        </w:tc>
        <w:tc>
          <w:tcPr>
            <w:tcW w:w="763" w:type="dxa"/>
          </w:tcPr>
          <w:p w14:paraId="36A71B9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23" w:type="dxa"/>
          </w:tcPr>
          <w:p w14:paraId="43DA753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650" w:type="dxa"/>
          </w:tcPr>
          <w:p w14:paraId="2ED0183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53" w:type="dxa"/>
          </w:tcPr>
          <w:p w14:paraId="003D261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832" w:type="dxa"/>
          </w:tcPr>
          <w:p w14:paraId="44EBC1E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82" w:type="dxa"/>
          </w:tcPr>
          <w:p w14:paraId="2379E06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28" w:type="dxa"/>
          </w:tcPr>
          <w:p w14:paraId="15A2CDD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</w:t>
            </w:r>
          </w:p>
        </w:tc>
      </w:tr>
      <w:tr w:rsidR="00D016F6" w:rsidRPr="00D016F6" w14:paraId="0A1607E8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31F90657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Yes</w:t>
            </w:r>
          </w:p>
        </w:tc>
        <w:tc>
          <w:tcPr>
            <w:tcW w:w="763" w:type="dxa"/>
          </w:tcPr>
          <w:p w14:paraId="3974FCD7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23" w:type="dxa"/>
          </w:tcPr>
          <w:p w14:paraId="581497A6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650" w:type="dxa"/>
          </w:tcPr>
          <w:p w14:paraId="290AA97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53" w:type="dxa"/>
          </w:tcPr>
          <w:p w14:paraId="19137B12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832" w:type="dxa"/>
          </w:tcPr>
          <w:p w14:paraId="1B65104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2" w:type="dxa"/>
          </w:tcPr>
          <w:p w14:paraId="0F2EF447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828" w:type="dxa"/>
          </w:tcPr>
          <w:p w14:paraId="175DF1E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6</w:t>
            </w:r>
          </w:p>
        </w:tc>
      </w:tr>
      <w:tr w:rsidR="00D016F6" w:rsidRPr="00D016F6" w14:paraId="1EFC8997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0A3A12B8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Sometimes</w:t>
            </w:r>
          </w:p>
        </w:tc>
        <w:tc>
          <w:tcPr>
            <w:tcW w:w="763" w:type="dxa"/>
          </w:tcPr>
          <w:p w14:paraId="70ECE29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23" w:type="dxa"/>
          </w:tcPr>
          <w:p w14:paraId="4ABE0BE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650" w:type="dxa"/>
          </w:tcPr>
          <w:p w14:paraId="77DB94B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3" w:type="dxa"/>
          </w:tcPr>
          <w:p w14:paraId="3DE58E6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832" w:type="dxa"/>
          </w:tcPr>
          <w:p w14:paraId="2A95799C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82" w:type="dxa"/>
          </w:tcPr>
          <w:p w14:paraId="43672E3D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828" w:type="dxa"/>
          </w:tcPr>
          <w:p w14:paraId="6865A87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</w:t>
            </w:r>
          </w:p>
        </w:tc>
      </w:tr>
      <w:tr w:rsidR="00D016F6" w:rsidRPr="00D016F6" w14:paraId="74E54DFB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59372DB6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t Provided</w:t>
            </w:r>
          </w:p>
        </w:tc>
        <w:tc>
          <w:tcPr>
            <w:tcW w:w="763" w:type="dxa"/>
          </w:tcPr>
          <w:p w14:paraId="34E1806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3" w:type="dxa"/>
          </w:tcPr>
          <w:p w14:paraId="4A06B3D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650" w:type="dxa"/>
          </w:tcPr>
          <w:p w14:paraId="7E2F596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7986047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2565EB5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019B81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22B7813A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4E25E479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1BED9411" w14:textId="77777777" w:rsidR="00BD59ED" w:rsidRPr="00D016F6" w:rsidRDefault="00BD59ED" w:rsidP="00107188">
            <w:pPr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 xml:space="preserve">If a food contains minimal amounts of gluten-containing or </w:t>
            </w:r>
            <w:r w:rsidRPr="00D016F6">
              <w:rPr>
                <w:rFonts w:ascii="Times New Roman" w:hAnsi="Times New Roman" w:cs="Times New Roman"/>
              </w:rPr>
              <w:lastRenderedPageBreak/>
              <w:t>animal-derived ingredients, do you eat it anyways?</w:t>
            </w:r>
          </w:p>
        </w:tc>
        <w:tc>
          <w:tcPr>
            <w:tcW w:w="763" w:type="dxa"/>
          </w:tcPr>
          <w:p w14:paraId="045609A6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73BCE4F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</w:tcPr>
          <w:p w14:paraId="30A9CD4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7D33D62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48ABA86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694D03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6EBC701C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16F6" w:rsidRPr="00D016F6" w14:paraId="03F46392" w14:textId="77777777" w:rsidTr="00BD59E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1EBACB01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</w:t>
            </w:r>
          </w:p>
        </w:tc>
        <w:tc>
          <w:tcPr>
            <w:tcW w:w="763" w:type="dxa"/>
          </w:tcPr>
          <w:p w14:paraId="7F0A9F0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23" w:type="dxa"/>
          </w:tcPr>
          <w:p w14:paraId="5584D70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650" w:type="dxa"/>
          </w:tcPr>
          <w:p w14:paraId="643A9DA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53" w:type="dxa"/>
          </w:tcPr>
          <w:p w14:paraId="37C0108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832" w:type="dxa"/>
          </w:tcPr>
          <w:p w14:paraId="5E45D4BE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82" w:type="dxa"/>
          </w:tcPr>
          <w:p w14:paraId="37FF597C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828" w:type="dxa"/>
          </w:tcPr>
          <w:p w14:paraId="5A18C96E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</w:t>
            </w:r>
          </w:p>
        </w:tc>
      </w:tr>
      <w:tr w:rsidR="00D016F6" w:rsidRPr="00D016F6" w14:paraId="03C2194F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519C8D03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Yes</w:t>
            </w:r>
          </w:p>
        </w:tc>
        <w:tc>
          <w:tcPr>
            <w:tcW w:w="763" w:type="dxa"/>
          </w:tcPr>
          <w:p w14:paraId="7DDA9609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23" w:type="dxa"/>
          </w:tcPr>
          <w:p w14:paraId="45BAD154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650" w:type="dxa"/>
          </w:tcPr>
          <w:p w14:paraId="2AFD594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3" w:type="dxa"/>
          </w:tcPr>
          <w:p w14:paraId="545804B7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832" w:type="dxa"/>
          </w:tcPr>
          <w:p w14:paraId="4FB9B23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2" w:type="dxa"/>
          </w:tcPr>
          <w:p w14:paraId="21F73B6E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28" w:type="dxa"/>
          </w:tcPr>
          <w:p w14:paraId="24AFB511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5</w:t>
            </w:r>
          </w:p>
        </w:tc>
      </w:tr>
      <w:tr w:rsidR="00D016F6" w:rsidRPr="00D016F6" w14:paraId="4588D989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48518DCB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Sometimes</w:t>
            </w:r>
          </w:p>
        </w:tc>
        <w:tc>
          <w:tcPr>
            <w:tcW w:w="763" w:type="dxa"/>
          </w:tcPr>
          <w:p w14:paraId="7BB97105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23" w:type="dxa"/>
          </w:tcPr>
          <w:p w14:paraId="1431C99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650" w:type="dxa"/>
          </w:tcPr>
          <w:p w14:paraId="550ED08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3" w:type="dxa"/>
          </w:tcPr>
          <w:p w14:paraId="34620FB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832" w:type="dxa"/>
          </w:tcPr>
          <w:p w14:paraId="31012543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82" w:type="dxa"/>
          </w:tcPr>
          <w:p w14:paraId="13FF5003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828" w:type="dxa"/>
          </w:tcPr>
          <w:p w14:paraId="44AD404E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</w:t>
            </w:r>
          </w:p>
        </w:tc>
      </w:tr>
      <w:tr w:rsidR="00D016F6" w:rsidRPr="00D016F6" w14:paraId="3A1F14AE" w14:textId="77777777" w:rsidTr="00BD5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9" w:type="dxa"/>
          </w:tcPr>
          <w:p w14:paraId="2E0E3782" w14:textId="77777777" w:rsidR="00BD59ED" w:rsidRPr="00D016F6" w:rsidRDefault="00BD59ED" w:rsidP="00107188">
            <w:pPr>
              <w:rPr>
                <w:rFonts w:ascii="Times New Roman" w:hAnsi="Times New Roman" w:cs="Times New Roman"/>
                <w:b w:val="0"/>
              </w:rPr>
            </w:pPr>
            <w:r w:rsidRPr="00D016F6">
              <w:rPr>
                <w:rFonts w:ascii="Times New Roman" w:hAnsi="Times New Roman" w:cs="Times New Roman"/>
                <w:b w:val="0"/>
              </w:rPr>
              <w:t xml:space="preserve">   Not Provided</w:t>
            </w:r>
          </w:p>
        </w:tc>
        <w:tc>
          <w:tcPr>
            <w:tcW w:w="763" w:type="dxa"/>
          </w:tcPr>
          <w:p w14:paraId="72744ECA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3" w:type="dxa"/>
          </w:tcPr>
          <w:p w14:paraId="72FF900B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16F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650" w:type="dxa"/>
          </w:tcPr>
          <w:p w14:paraId="5145EF28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02F4A06F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14:paraId="7DBB8010" w14:textId="77777777" w:rsidR="00BD59ED" w:rsidRPr="00D016F6" w:rsidRDefault="00BD59ED" w:rsidP="00107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2CD96F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5C9E25DA" w14:textId="77777777" w:rsidR="00BD59ED" w:rsidRPr="00D016F6" w:rsidRDefault="00BD59ED" w:rsidP="00107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8790DFA" w14:textId="25848F87" w:rsidR="00BD59ED" w:rsidRPr="00D016F6" w:rsidRDefault="001211CE">
      <w:pPr>
        <w:rPr>
          <w:rFonts w:ascii="Times New Roman" w:hAnsi="Times New Roman" w:cs="Times New Roman"/>
        </w:rPr>
      </w:pPr>
      <w:r w:rsidRPr="00D016F6">
        <w:rPr>
          <w:rFonts w:ascii="Times New Roman" w:hAnsi="Times New Roman" w:cs="Times New Roman"/>
        </w:rPr>
        <w:t xml:space="preserve">Veg, </w:t>
      </w:r>
      <w:r w:rsidR="00BC25CE" w:rsidRPr="00D016F6">
        <w:rPr>
          <w:rFonts w:ascii="Times New Roman" w:hAnsi="Times New Roman" w:cs="Times New Roman"/>
        </w:rPr>
        <w:t>V</w:t>
      </w:r>
      <w:r w:rsidRPr="00D016F6">
        <w:rPr>
          <w:rFonts w:ascii="Times New Roman" w:hAnsi="Times New Roman" w:cs="Times New Roman"/>
        </w:rPr>
        <w:t xml:space="preserve">egetarian. GF, </w:t>
      </w:r>
      <w:r w:rsidR="00BC25CE" w:rsidRPr="00D016F6">
        <w:rPr>
          <w:rFonts w:ascii="Times New Roman" w:hAnsi="Times New Roman" w:cs="Times New Roman"/>
        </w:rPr>
        <w:t>G</w:t>
      </w:r>
      <w:r w:rsidRPr="00D016F6">
        <w:rPr>
          <w:rFonts w:ascii="Times New Roman" w:hAnsi="Times New Roman" w:cs="Times New Roman"/>
        </w:rPr>
        <w:t>luten</w:t>
      </w:r>
      <w:r w:rsidR="0015744C" w:rsidRPr="00D016F6">
        <w:rPr>
          <w:rFonts w:ascii="Times New Roman" w:hAnsi="Times New Roman" w:cs="Times New Roman"/>
        </w:rPr>
        <w:t>-f</w:t>
      </w:r>
      <w:r w:rsidRPr="00D016F6">
        <w:rPr>
          <w:rFonts w:ascii="Times New Roman" w:hAnsi="Times New Roman" w:cs="Times New Roman"/>
        </w:rPr>
        <w:t xml:space="preserve">ree. </w:t>
      </w:r>
    </w:p>
    <w:sectPr w:rsidR="00BD59ED" w:rsidRPr="00D0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9ED"/>
    <w:rsid w:val="00051BF2"/>
    <w:rsid w:val="001073CA"/>
    <w:rsid w:val="001211CE"/>
    <w:rsid w:val="0015744C"/>
    <w:rsid w:val="00192F51"/>
    <w:rsid w:val="001C1C1F"/>
    <w:rsid w:val="001F4B9B"/>
    <w:rsid w:val="003D1E0F"/>
    <w:rsid w:val="005E76B8"/>
    <w:rsid w:val="006F279D"/>
    <w:rsid w:val="00994276"/>
    <w:rsid w:val="00994A33"/>
    <w:rsid w:val="00A610D3"/>
    <w:rsid w:val="00BC25CE"/>
    <w:rsid w:val="00BD59ED"/>
    <w:rsid w:val="00D0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AA330"/>
  <w15:chartTrackingRefBased/>
  <w15:docId w15:val="{63753AF7-A424-4749-A8A7-BE06F0D80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9ED"/>
    <w:pPr>
      <w:spacing w:after="0" w:line="240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9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9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9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9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9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9E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9E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9E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9E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9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9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9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9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9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9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9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9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9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9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D5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9E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D59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9ED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D59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9ED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BD59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9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9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9E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D59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Hartman</dc:creator>
  <cp:keywords/>
  <dc:description/>
  <cp:lastModifiedBy>B Hartman</cp:lastModifiedBy>
  <cp:revision>8</cp:revision>
  <dcterms:created xsi:type="dcterms:W3CDTF">2025-06-23T17:30:00Z</dcterms:created>
  <dcterms:modified xsi:type="dcterms:W3CDTF">2025-08-25T17:26:00Z</dcterms:modified>
</cp:coreProperties>
</file>